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3CE70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reoperative treatment exposure and adverse events by regimen</w:t>
      </w:r>
    </w:p>
    <w:tbl>
      <w:tblPr>
        <w:tblStyle w:val="6"/>
        <w:tblW w:w="92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2267"/>
        <w:gridCol w:w="1400"/>
        <w:gridCol w:w="1293"/>
        <w:gridCol w:w="1353"/>
        <w:gridCol w:w="1468"/>
        <w:gridCol w:w="568"/>
      </w:tblGrid>
      <w:tr w14:paraId="1501443D">
        <w:trPr>
          <w:cantSplit/>
          <w:trHeight w:val="226" w:hRule="atLeast"/>
          <w:jc w:val="center"/>
        </w:trPr>
        <w:tc>
          <w:tcPr>
            <w:tcW w:w="3146" w:type="dxa"/>
            <w:gridSpan w:val="2"/>
            <w:tcBorders>
              <w:bottom w:val="single" w:color="auto" w:sz="4" w:space="0"/>
              <w:insideH w:val="nil"/>
              <w:insideV w:val="nil"/>
            </w:tcBorders>
            <w:vAlign w:val="center"/>
          </w:tcPr>
          <w:p w14:paraId="471DCF6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Variable</w:t>
            </w:r>
          </w:p>
        </w:tc>
        <w:tc>
          <w:tcPr>
            <w:tcW w:w="1400" w:type="dxa"/>
            <w:tcBorders>
              <w:bottom w:val="single" w:color="auto" w:sz="4" w:space="0"/>
              <w:insideH w:val="nil"/>
              <w:insideV w:val="nil"/>
            </w:tcBorders>
            <w:shd w:val="clear" w:color="auto" w:fill="auto"/>
            <w:vAlign w:val="top"/>
          </w:tcPr>
          <w:p w14:paraId="10AE89A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9F2BFC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=195)</w:t>
            </w:r>
          </w:p>
        </w:tc>
        <w:tc>
          <w:tcPr>
            <w:tcW w:w="1293" w:type="dxa"/>
            <w:tcBorders>
              <w:bottom w:val="single" w:color="auto" w:sz="4" w:space="0"/>
              <w:insideH w:val="nil"/>
              <w:insideV w:val="nil"/>
            </w:tcBorders>
            <w:shd w:val="clear" w:color="auto" w:fill="auto"/>
            <w:vAlign w:val="top"/>
          </w:tcPr>
          <w:p w14:paraId="2F85925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</w:t>
            </w:r>
          </w:p>
          <w:p w14:paraId="3B284DD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n=47)</w:t>
            </w:r>
          </w:p>
        </w:tc>
        <w:tc>
          <w:tcPr>
            <w:tcW w:w="1353" w:type="dxa"/>
            <w:tcBorders>
              <w:bottom w:val="single" w:color="auto" w:sz="4" w:space="0"/>
              <w:insideH w:val="nil"/>
              <w:insideV w:val="nil"/>
            </w:tcBorders>
            <w:shd w:val="clear" w:color="auto" w:fill="auto"/>
            <w:vAlign w:val="top"/>
          </w:tcPr>
          <w:p w14:paraId="220BF94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+IO</w:t>
            </w:r>
          </w:p>
          <w:p w14:paraId="274ED28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n=100)</w:t>
            </w:r>
          </w:p>
        </w:tc>
        <w:tc>
          <w:tcPr>
            <w:tcW w:w="1468" w:type="dxa"/>
            <w:tcBorders>
              <w:bottom w:val="single" w:color="auto" w:sz="4" w:space="0"/>
              <w:insideH w:val="nil"/>
              <w:insideV w:val="nil"/>
            </w:tcBorders>
            <w:vAlign w:val="center"/>
          </w:tcPr>
          <w:p w14:paraId="625CBA5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+IO+Targeted (n=48)</w:t>
            </w:r>
          </w:p>
        </w:tc>
        <w:tc>
          <w:tcPr>
            <w:tcW w:w="568" w:type="dxa"/>
            <w:tcBorders>
              <w:bottom w:val="single" w:color="auto" w:sz="4" w:space="0"/>
              <w:insideH w:val="nil"/>
              <w:insideV w:val="nil"/>
            </w:tcBorders>
            <w:vAlign w:val="center"/>
          </w:tcPr>
          <w:p w14:paraId="40B274A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5"/>
                <w:szCs w:val="15"/>
              </w:rPr>
              <w:t>p</w:t>
            </w:r>
          </w:p>
        </w:tc>
      </w:tr>
      <w:tr w14:paraId="33960A14">
        <w:trPr>
          <w:cantSplit/>
          <w:trHeight w:val="226" w:hRule="atLeast"/>
          <w:jc w:val="center"/>
        </w:trPr>
        <w:tc>
          <w:tcPr>
            <w:tcW w:w="879" w:type="dxa"/>
            <w:vMerge w:val="restart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424CCEF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Treatment Process</w:t>
            </w:r>
          </w:p>
        </w:tc>
        <w:tc>
          <w:tcPr>
            <w:tcW w:w="2267" w:type="dxa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6ED4DDB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preoperative cycles, </w:t>
            </w:r>
          </w:p>
          <w:p w14:paraId="186C12F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median ( IQR)</w:t>
            </w:r>
          </w:p>
        </w:tc>
        <w:tc>
          <w:tcPr>
            <w:tcW w:w="1400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72AC2B4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 (3,4)</w:t>
            </w:r>
          </w:p>
        </w:tc>
        <w:tc>
          <w:tcPr>
            <w:tcW w:w="1293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56BEECD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 (4,4)</w:t>
            </w:r>
          </w:p>
        </w:tc>
        <w:tc>
          <w:tcPr>
            <w:tcW w:w="1353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5929874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 (3,4)</w:t>
            </w:r>
          </w:p>
        </w:tc>
        <w:tc>
          <w:tcPr>
            <w:tcW w:w="1468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02CF70E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 (3,4)</w:t>
            </w:r>
          </w:p>
        </w:tc>
        <w:tc>
          <w:tcPr>
            <w:tcW w:w="568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66CC4DE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175</w:t>
            </w:r>
          </w:p>
        </w:tc>
      </w:tr>
      <w:tr w14:paraId="2329A0E4">
        <w:trPr>
          <w:cantSplit/>
          <w:trHeight w:val="226" w:hRule="atLeast"/>
          <w:jc w:val="center"/>
        </w:trPr>
        <w:tc>
          <w:tcPr>
            <w:tcW w:w="879" w:type="dxa"/>
            <w:vMerge w:val="continue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699A37E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267" w:type="dxa"/>
            <w:tcBorders>
              <w:insideH w:val="nil"/>
              <w:insideV w:val="nil"/>
            </w:tcBorders>
            <w:shd w:val="clear" w:color="auto" w:fill="auto"/>
            <w:vAlign w:val="center"/>
          </w:tcPr>
          <w:p w14:paraId="117C4F7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Interval from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trea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to surgery, weeks, median ( IQR)</w:t>
            </w:r>
          </w:p>
        </w:tc>
        <w:tc>
          <w:tcPr>
            <w:tcW w:w="1400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0325BB0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4.0 (11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.0)</w:t>
            </w:r>
          </w:p>
        </w:tc>
        <w:tc>
          <w:tcPr>
            <w:tcW w:w="1293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3DBC67B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.0 (12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7.5)</w:t>
            </w:r>
          </w:p>
        </w:tc>
        <w:tc>
          <w:tcPr>
            <w:tcW w:w="1353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1A7CD71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4.0 (1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6.0)</w:t>
            </w:r>
          </w:p>
        </w:tc>
        <w:tc>
          <w:tcPr>
            <w:tcW w:w="1468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119B47A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4.0 (11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5.2)</w:t>
            </w:r>
          </w:p>
        </w:tc>
        <w:tc>
          <w:tcPr>
            <w:tcW w:w="568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78CFEE6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054</w:t>
            </w:r>
          </w:p>
        </w:tc>
      </w:tr>
      <w:tr w14:paraId="28FB53C6">
        <w:trPr>
          <w:cantSplit/>
          <w:trHeight w:val="104" w:hRule="atLeast"/>
          <w:jc w:val="center"/>
        </w:trPr>
        <w:tc>
          <w:tcPr>
            <w:tcW w:w="879" w:type="dxa"/>
            <w:vMerge w:val="restart"/>
            <w:tcBorders>
              <w:insideH w:val="nil"/>
              <w:insideV w:val="nil"/>
            </w:tcBorders>
            <w:vAlign w:val="center"/>
          </w:tcPr>
          <w:p w14:paraId="7C7F086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Adverse Events </w:t>
            </w:r>
          </w:p>
          <w:p w14:paraId="319F83D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2267" w:type="dxa"/>
            <w:tcBorders>
              <w:insideH w:val="nil"/>
              <w:insideV w:val="nil"/>
            </w:tcBorders>
            <w:vAlign w:val="center"/>
          </w:tcPr>
          <w:p w14:paraId="6ED32F0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Any AE (≥Grade 1), n (%)</w:t>
            </w:r>
          </w:p>
        </w:tc>
        <w:tc>
          <w:tcPr>
            <w:tcW w:w="1400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0F414DB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88 (96.4%)</w:t>
            </w:r>
          </w:p>
        </w:tc>
        <w:tc>
          <w:tcPr>
            <w:tcW w:w="129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3420AAC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46 (97.9%)</w:t>
            </w:r>
          </w:p>
        </w:tc>
        <w:tc>
          <w:tcPr>
            <w:tcW w:w="135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7B417D0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95 (95.0%)</w:t>
            </w:r>
          </w:p>
        </w:tc>
        <w:tc>
          <w:tcPr>
            <w:tcW w:w="1468" w:type="dxa"/>
            <w:tcBorders>
              <w:insideH w:val="nil"/>
              <w:insideV w:val="nil"/>
            </w:tcBorders>
            <w:vAlign w:val="center"/>
          </w:tcPr>
          <w:p w14:paraId="03821F9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47 (97.9%)</w:t>
            </w:r>
          </w:p>
        </w:tc>
        <w:tc>
          <w:tcPr>
            <w:tcW w:w="568" w:type="dxa"/>
            <w:tcBorders>
              <w:insideH w:val="nil"/>
              <w:insideV w:val="nil"/>
            </w:tcBorders>
            <w:vAlign w:val="center"/>
          </w:tcPr>
          <w:p w14:paraId="4DC96EF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.554</w:t>
            </w:r>
          </w:p>
        </w:tc>
      </w:tr>
      <w:tr w14:paraId="034E5B70">
        <w:trPr>
          <w:cantSplit/>
          <w:trHeight w:val="104" w:hRule="atLeast"/>
          <w:jc w:val="center"/>
        </w:trPr>
        <w:tc>
          <w:tcPr>
            <w:tcW w:w="879" w:type="dxa"/>
            <w:vMerge w:val="continue"/>
            <w:tcBorders>
              <w:insideH w:val="nil"/>
              <w:insideV w:val="nil"/>
            </w:tcBorders>
            <w:vAlign w:val="center"/>
          </w:tcPr>
          <w:p w14:paraId="71189C8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67" w:type="dxa"/>
            <w:tcBorders>
              <w:insideH w:val="nil"/>
              <w:insideV w:val="nil"/>
            </w:tcBorders>
            <w:vAlign w:val="center"/>
          </w:tcPr>
          <w:p w14:paraId="3E0AD25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Grade ≥3 AE, n (%)</w:t>
            </w:r>
          </w:p>
        </w:tc>
        <w:tc>
          <w:tcPr>
            <w:tcW w:w="1400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BFE197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73 (37.4%)</w:t>
            </w:r>
          </w:p>
        </w:tc>
        <w:tc>
          <w:tcPr>
            <w:tcW w:w="129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A7EC58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4 (29.8%)</w:t>
            </w:r>
          </w:p>
        </w:tc>
        <w:tc>
          <w:tcPr>
            <w:tcW w:w="135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134E2B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38 (38.0%)</w:t>
            </w:r>
          </w:p>
        </w:tc>
        <w:tc>
          <w:tcPr>
            <w:tcW w:w="1468" w:type="dxa"/>
            <w:tcBorders>
              <w:insideH w:val="nil"/>
              <w:insideV w:val="nil"/>
            </w:tcBorders>
            <w:vAlign w:val="center"/>
          </w:tcPr>
          <w:p w14:paraId="797C900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21 (43.8%)</w:t>
            </w:r>
          </w:p>
        </w:tc>
        <w:tc>
          <w:tcPr>
            <w:tcW w:w="568" w:type="dxa"/>
            <w:tcBorders>
              <w:insideH w:val="nil"/>
              <w:insideV w:val="nil"/>
            </w:tcBorders>
            <w:vAlign w:val="center"/>
          </w:tcPr>
          <w:p w14:paraId="26AFCAB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.367</w:t>
            </w:r>
          </w:p>
        </w:tc>
      </w:tr>
      <w:tr w14:paraId="1F527604">
        <w:trPr>
          <w:cantSplit/>
          <w:trHeight w:val="104" w:hRule="atLeast"/>
          <w:jc w:val="center"/>
        </w:trPr>
        <w:tc>
          <w:tcPr>
            <w:tcW w:w="879" w:type="dxa"/>
            <w:vMerge w:val="continue"/>
            <w:tcBorders>
              <w:insideH w:val="nil"/>
              <w:insideV w:val="nil"/>
            </w:tcBorders>
            <w:vAlign w:val="center"/>
          </w:tcPr>
          <w:p w14:paraId="58C0962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67" w:type="dxa"/>
            <w:tcBorders>
              <w:insideH w:val="nil"/>
              <w:insideV w:val="nil"/>
            </w:tcBorders>
            <w:vAlign w:val="center"/>
          </w:tcPr>
          <w:p w14:paraId="4F1DCFF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Immune-related AE (irAE), n (%)</w:t>
            </w:r>
          </w:p>
        </w:tc>
        <w:tc>
          <w:tcPr>
            <w:tcW w:w="1400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42C7801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32 (16.4%)</w:t>
            </w:r>
          </w:p>
        </w:tc>
        <w:tc>
          <w:tcPr>
            <w:tcW w:w="129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A8A5DD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 (0.0%)</w:t>
            </w:r>
          </w:p>
        </w:tc>
        <w:tc>
          <w:tcPr>
            <w:tcW w:w="135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6EE88D9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20 (20.0%)</w:t>
            </w:r>
          </w:p>
        </w:tc>
        <w:tc>
          <w:tcPr>
            <w:tcW w:w="1468" w:type="dxa"/>
            <w:tcBorders>
              <w:insideH w:val="nil"/>
              <w:insideV w:val="nil"/>
            </w:tcBorders>
            <w:vAlign w:val="center"/>
          </w:tcPr>
          <w:p w14:paraId="33A88BB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2 (25.0%)</w:t>
            </w:r>
          </w:p>
        </w:tc>
        <w:tc>
          <w:tcPr>
            <w:tcW w:w="568" w:type="dxa"/>
            <w:tcBorders>
              <w:insideH w:val="nil"/>
              <w:insideV w:val="nil"/>
            </w:tcBorders>
            <w:vAlign w:val="center"/>
          </w:tcPr>
          <w:p w14:paraId="0F06AAB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.002</w:t>
            </w:r>
          </w:p>
        </w:tc>
      </w:tr>
      <w:tr w14:paraId="3875D0B9">
        <w:trPr>
          <w:cantSplit/>
          <w:trHeight w:val="104" w:hRule="atLeast"/>
          <w:jc w:val="center"/>
        </w:trPr>
        <w:tc>
          <w:tcPr>
            <w:tcW w:w="879" w:type="dxa"/>
            <w:vMerge w:val="continue"/>
            <w:tcBorders>
              <w:insideH w:val="nil"/>
              <w:insideV w:val="nil"/>
            </w:tcBorders>
            <w:vAlign w:val="center"/>
          </w:tcPr>
          <w:p w14:paraId="47195FD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67" w:type="dxa"/>
            <w:tcBorders>
              <w:insideH w:val="nil"/>
              <w:insideV w:val="nil"/>
            </w:tcBorders>
            <w:vAlign w:val="center"/>
          </w:tcPr>
          <w:p w14:paraId="2DF427F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Serious AE (SAE), n (%)</w:t>
            </w:r>
          </w:p>
        </w:tc>
        <w:tc>
          <w:tcPr>
            <w:tcW w:w="1400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07083D9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24 (12.3%)</w:t>
            </w:r>
          </w:p>
        </w:tc>
        <w:tc>
          <w:tcPr>
            <w:tcW w:w="129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08A319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5 (10.6%)</w:t>
            </w:r>
          </w:p>
        </w:tc>
        <w:tc>
          <w:tcPr>
            <w:tcW w:w="135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14BC075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2 (12.0%)</w:t>
            </w:r>
          </w:p>
        </w:tc>
        <w:tc>
          <w:tcPr>
            <w:tcW w:w="1468" w:type="dxa"/>
            <w:tcBorders>
              <w:insideH w:val="nil"/>
              <w:insideV w:val="nil"/>
            </w:tcBorders>
            <w:vAlign w:val="center"/>
          </w:tcPr>
          <w:p w14:paraId="0C2C0EB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7 (14.6%)</w:t>
            </w:r>
          </w:p>
        </w:tc>
        <w:tc>
          <w:tcPr>
            <w:tcW w:w="568" w:type="dxa"/>
            <w:tcBorders>
              <w:insideH w:val="nil"/>
              <w:insideV w:val="nil"/>
            </w:tcBorders>
            <w:vAlign w:val="center"/>
          </w:tcPr>
          <w:p w14:paraId="621E27B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.835</w:t>
            </w:r>
          </w:p>
        </w:tc>
      </w:tr>
      <w:tr w14:paraId="21603F45">
        <w:trPr>
          <w:cantSplit/>
          <w:trHeight w:val="104" w:hRule="atLeast"/>
          <w:jc w:val="center"/>
        </w:trPr>
        <w:tc>
          <w:tcPr>
            <w:tcW w:w="879" w:type="dxa"/>
            <w:vMerge w:val="continue"/>
            <w:tcBorders>
              <w:insideH w:val="nil"/>
              <w:insideV w:val="nil"/>
            </w:tcBorders>
            <w:vAlign w:val="center"/>
          </w:tcPr>
          <w:p w14:paraId="7714644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67" w:type="dxa"/>
            <w:tcBorders>
              <w:insideH w:val="nil"/>
              <w:insideV w:val="nil"/>
            </w:tcBorders>
            <w:vAlign w:val="center"/>
          </w:tcPr>
          <w:p w14:paraId="4946E5C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Treatment dose reduction or interruption due to AE, n (%)</w:t>
            </w:r>
          </w:p>
        </w:tc>
        <w:tc>
          <w:tcPr>
            <w:tcW w:w="1400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BDFEF9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59 (30.3%)</w:t>
            </w:r>
          </w:p>
        </w:tc>
        <w:tc>
          <w:tcPr>
            <w:tcW w:w="129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AA9D9A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6 (34.0%)</w:t>
            </w:r>
          </w:p>
        </w:tc>
        <w:tc>
          <w:tcPr>
            <w:tcW w:w="135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264B37F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28 (28.0%)</w:t>
            </w:r>
          </w:p>
        </w:tc>
        <w:tc>
          <w:tcPr>
            <w:tcW w:w="1468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FA5357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5 (31.2%)</w:t>
            </w:r>
          </w:p>
        </w:tc>
        <w:tc>
          <w:tcPr>
            <w:tcW w:w="568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41B54EA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.747</w:t>
            </w:r>
          </w:p>
        </w:tc>
      </w:tr>
      <w:tr w14:paraId="138B0D40">
        <w:trPr>
          <w:cantSplit/>
          <w:trHeight w:val="104" w:hRule="atLeast"/>
          <w:jc w:val="center"/>
        </w:trPr>
        <w:tc>
          <w:tcPr>
            <w:tcW w:w="879" w:type="dxa"/>
            <w:vMerge w:val="continue"/>
            <w:tcBorders>
              <w:insideH w:val="nil"/>
              <w:insideV w:val="nil"/>
            </w:tcBorders>
            <w:vAlign w:val="center"/>
          </w:tcPr>
          <w:p w14:paraId="4D07E2E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2267" w:type="dxa"/>
            <w:tcBorders>
              <w:insideH w:val="nil"/>
              <w:insideV w:val="nil"/>
            </w:tcBorders>
            <w:vAlign w:val="center"/>
          </w:tcPr>
          <w:p w14:paraId="1B85389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ermanent discontinuation of treatment due to AE, n (%)</w:t>
            </w:r>
          </w:p>
        </w:tc>
        <w:tc>
          <w:tcPr>
            <w:tcW w:w="1400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7CBD2D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1 (5.6%)</w:t>
            </w:r>
          </w:p>
        </w:tc>
        <w:tc>
          <w:tcPr>
            <w:tcW w:w="129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25765E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1 (2.1%)</w:t>
            </w:r>
          </w:p>
        </w:tc>
        <w:tc>
          <w:tcPr>
            <w:tcW w:w="1353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70BCDBC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6 (6.0%)</w:t>
            </w:r>
          </w:p>
        </w:tc>
        <w:tc>
          <w:tcPr>
            <w:tcW w:w="1468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5DB4ABE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4 (8.3%)</w:t>
            </w:r>
          </w:p>
        </w:tc>
        <w:tc>
          <w:tcPr>
            <w:tcW w:w="568" w:type="dxa"/>
            <w:tcBorders>
              <w:insideH w:val="nil"/>
              <w:insideV w:val="nil"/>
            </w:tcBorders>
            <w:shd w:val="clear" w:color="auto" w:fill="auto"/>
            <w:vAlign w:val="top"/>
          </w:tcPr>
          <w:p w14:paraId="74885AA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0.413</w:t>
            </w:r>
          </w:p>
        </w:tc>
      </w:tr>
    </w:tbl>
    <w:p w14:paraId="0203FE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sz w:val="15"/>
          <w:szCs w:val="15"/>
        </w:rPr>
        <w:t>Data are presented as median (IQR) or n (%). p values refer to overall comparisons among the three groups (Kruskal–Wallis test for continuous variables and χ² test for categorical variables).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</w:p>
    <w:p w14:paraId="54CDC6A9">
      <w:pP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0E1575F3">
      <w:pP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0C00B564">
      <w:pP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00C63C89">
      <w:pP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upplementary Table 2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 xml:space="preserve">. Univariable logistic regression for the association between treatment regimen and pathologic response </w:t>
      </w:r>
    </w:p>
    <w:tbl>
      <w:tblPr>
        <w:tblStyle w:val="3"/>
        <w:tblW w:w="6846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007"/>
        <w:gridCol w:w="1932"/>
        <w:gridCol w:w="1114"/>
      </w:tblGrid>
      <w:tr w14:paraId="67B1BA45">
        <w:trPr>
          <w:trHeight w:val="280" w:hRule="atLeast"/>
        </w:trPr>
        <w:tc>
          <w:tcPr>
            <w:tcW w:w="27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4E302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egimen</w:t>
            </w:r>
          </w:p>
        </w:tc>
        <w:tc>
          <w:tcPr>
            <w:tcW w:w="10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5456C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DED2D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7DF78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05D7CE22">
        <w:trPr>
          <w:trHeight w:val="280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53C795F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34633E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54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AB5B59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72–3.2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00E15D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67</w:t>
            </w:r>
          </w:p>
        </w:tc>
      </w:tr>
      <w:tr w14:paraId="0D9BE1A2">
        <w:trPr>
          <w:trHeight w:val="280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9492B8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D44F41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3.66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F84DFD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55–8.6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3777D3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03</w:t>
            </w:r>
          </w:p>
        </w:tc>
      </w:tr>
    </w:tbl>
    <w:p w14:paraId="668D68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Outcome variable was pathologic response defined as MPR (MPR vs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n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o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MPR). ORs are calculated with the Chemo group as the reference. </w:t>
      </w:r>
    </w:p>
    <w:p w14:paraId="36F2B1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05C173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0DCDA1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32AEC1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74FC8E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55336C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 xml:space="preserve">. Subgroup logistic regression by PD-L1 CPS for the association between regimen and pathologic response </w:t>
      </w:r>
    </w:p>
    <w:tbl>
      <w:tblPr>
        <w:tblStyle w:val="3"/>
        <w:tblW w:w="6846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2107"/>
        <w:gridCol w:w="1007"/>
        <w:gridCol w:w="1932"/>
        <w:gridCol w:w="1114"/>
      </w:tblGrid>
      <w:tr w14:paraId="1E91FCE5">
        <w:trPr>
          <w:trHeight w:val="280" w:hRule="atLeast"/>
        </w:trPr>
        <w:tc>
          <w:tcPr>
            <w:tcW w:w="2793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5B806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10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47FF7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792C8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D4ED6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5BDB7572">
        <w:trPr>
          <w:trHeight w:val="289" w:hRule="atLeast"/>
        </w:trPr>
        <w:tc>
          <w:tcPr>
            <w:tcW w:w="686" w:type="dxa"/>
            <w:vMerge w:val="restart"/>
            <w:shd w:val="clear" w:color="auto" w:fill="auto"/>
            <w:noWrap/>
            <w:vAlign w:val="center"/>
          </w:tcPr>
          <w:p w14:paraId="470E83E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D-L1 CPS&lt;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6B2107E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7F3E19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43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3D7964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0.48–4.21    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8EB0A8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520</w:t>
            </w:r>
          </w:p>
        </w:tc>
      </w:tr>
      <w:tr w14:paraId="61F1DFED">
        <w:trPr>
          <w:trHeight w:val="289" w:hRule="atLeast"/>
        </w:trPr>
        <w:tc>
          <w:tcPr>
            <w:tcW w:w="686" w:type="dxa"/>
            <w:vMerge w:val="continue"/>
            <w:shd w:val="clear" w:color="auto" w:fill="auto"/>
            <w:noWrap/>
            <w:vAlign w:val="center"/>
          </w:tcPr>
          <w:p w14:paraId="1E51847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1064A9D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2A7FFA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3.86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3424B1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19–12.4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7A0C39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24</w:t>
            </w:r>
          </w:p>
        </w:tc>
      </w:tr>
      <w:tr w14:paraId="3E3BE422">
        <w:trPr>
          <w:trHeight w:val="289" w:hRule="atLeast"/>
        </w:trPr>
        <w:tc>
          <w:tcPr>
            <w:tcW w:w="686" w:type="dxa"/>
            <w:vMerge w:val="restart"/>
            <w:shd w:val="clear" w:color="auto" w:fill="auto"/>
            <w:noWrap/>
            <w:vAlign w:val="center"/>
          </w:tcPr>
          <w:p w14:paraId="063DC62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D-L1 CPS≥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6D153E5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1523A9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9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CF18FE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3–3.6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1C5766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887</w:t>
            </w:r>
          </w:p>
        </w:tc>
      </w:tr>
      <w:tr w14:paraId="5EE8545F">
        <w:trPr>
          <w:trHeight w:val="289" w:hRule="atLeast"/>
        </w:trPr>
        <w:tc>
          <w:tcPr>
            <w:tcW w:w="686" w:type="dxa"/>
            <w:vMerge w:val="continue"/>
            <w:shd w:val="clear" w:color="auto" w:fill="auto"/>
            <w:noWrap/>
            <w:vAlign w:val="center"/>
          </w:tcPr>
          <w:p w14:paraId="6A69F08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7A43E53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9ED2DF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2.67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7EFB4B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65–10.8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916CCF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172</w:t>
            </w:r>
          </w:p>
        </w:tc>
      </w:tr>
    </w:tbl>
    <w:p w14:paraId="20F2FA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Outcome variable was pathologic response defined as MPR (MPR vs.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n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o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-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MPR). ORs and 95% CIs were estimated separately within each PD-L1 CPS subgroup, with the Chemo group as the reference. </w:t>
      </w:r>
    </w:p>
    <w:p w14:paraId="4E3674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p w14:paraId="752934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p w14:paraId="137AFBED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45843E1F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2926FEF6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72DEAB51">
      <w:pP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upplementary Table 4. Multivariable Cox regression analysis for disease-free survival (DFS) and overall survival (OS).</w:t>
      </w:r>
    </w:p>
    <w:tbl>
      <w:tblPr>
        <w:tblStyle w:val="3"/>
        <w:tblW w:w="9074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007"/>
        <w:gridCol w:w="966"/>
        <w:gridCol w:w="966"/>
        <w:gridCol w:w="1114"/>
        <w:gridCol w:w="1114"/>
        <w:gridCol w:w="1114"/>
      </w:tblGrid>
      <w:tr w14:paraId="244B9676">
        <w:trPr>
          <w:trHeight w:val="151" w:hRule="atLeast"/>
        </w:trPr>
        <w:tc>
          <w:tcPr>
            <w:tcW w:w="2793" w:type="dxa"/>
            <w:vMerge w:val="restart"/>
            <w:shd w:val="clear" w:color="auto" w:fill="auto"/>
            <w:noWrap/>
            <w:vAlign w:val="center"/>
          </w:tcPr>
          <w:p w14:paraId="28847EA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2939" w:type="dxa"/>
            <w:gridSpan w:val="3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893F0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FS</w:t>
            </w:r>
          </w:p>
        </w:tc>
        <w:tc>
          <w:tcPr>
            <w:tcW w:w="3342" w:type="dxa"/>
            <w:gridSpan w:val="3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7D83D43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S</w:t>
            </w:r>
          </w:p>
        </w:tc>
      </w:tr>
      <w:tr w14:paraId="7D291160">
        <w:trPr>
          <w:trHeight w:val="151" w:hRule="atLeast"/>
        </w:trPr>
        <w:tc>
          <w:tcPr>
            <w:tcW w:w="2793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E743F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00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821948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9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9AF31E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966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75AEBB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</w:t>
            </w:r>
          </w:p>
        </w:tc>
        <w:tc>
          <w:tcPr>
            <w:tcW w:w="1114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48CB40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77D914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95% CI</w:t>
            </w:r>
          </w:p>
        </w:tc>
        <w:tc>
          <w:tcPr>
            <w:tcW w:w="11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7CCB67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6C194BE6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7AB771C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egime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DCFE3F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6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D2DBB4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0.33–1.34     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AC473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52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03C4112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5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9DDD66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3–1.4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7EC1FE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59</w:t>
            </w:r>
          </w:p>
        </w:tc>
      </w:tr>
      <w:tr w14:paraId="16C4CD7B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6B6BBA3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egime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394154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2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AB683B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0.59–2.68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EFC0A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0.548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256D26D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D12776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2–2.7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217D6C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09</w:t>
            </w:r>
          </w:p>
        </w:tc>
      </w:tr>
      <w:tr w14:paraId="71A1129A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054186C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Sex: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Female vs Male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C66C42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8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B83091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2–2.18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DAEE7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717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0E25A2F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CC970B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4–2.0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1C6A4E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08</w:t>
            </w:r>
          </w:p>
        </w:tc>
      </w:tr>
      <w:tr w14:paraId="77BD5CE6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5473A58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ge (per year)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D65B22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C9446A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8–1.05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84026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58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42B0412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8B9062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1–1.1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1A696F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24</w:t>
            </w:r>
          </w:p>
        </w:tc>
      </w:tr>
      <w:tr w14:paraId="6D718FE9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2559E14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COG (per 1 point)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6C8199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5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6DE9EC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80–3.08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C354F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187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3D85D6A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4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6131D1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0.60–3.45 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E950CB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11</w:t>
            </w:r>
          </w:p>
        </w:tc>
      </w:tr>
      <w:tr w14:paraId="459796E3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5FB594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T (per stage)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0602C1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6374D4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59–1.91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0EA81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845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57D6A41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C5B27A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7–2.4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9DC65A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0.876</w:t>
            </w:r>
          </w:p>
        </w:tc>
      </w:tr>
      <w:tr w14:paraId="2B627469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36FE9A3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N (per stage)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63791B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5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D391DD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5–2.22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19FB8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26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7E4DF90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68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E2CCD5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1.01–2.80 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56C23A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48</w:t>
            </w:r>
          </w:p>
        </w:tc>
      </w:tr>
      <w:tr w14:paraId="3DAE1A69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64DCDC6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M: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1 vs M0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AC20E4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54A8A4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13–1.49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3D92E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191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088F75E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69A1F4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5–2.7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679DA6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28</w:t>
            </w:r>
          </w:p>
        </w:tc>
      </w:tr>
      <w:tr w14:paraId="34479916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91DB3A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1AB294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15F9BA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1–1.00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24C7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50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66D8837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6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E6788C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19–1.9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487006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87</w:t>
            </w:r>
          </w:p>
        </w:tc>
      </w:tr>
      <w:tr w14:paraId="234065AB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56F07E2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BA1446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A31B78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9–1.51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CC150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39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072A5A6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1.24 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8ED91C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8–3.20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840D4A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0.660 </w:t>
            </w:r>
          </w:p>
        </w:tc>
      </w:tr>
      <w:tr w14:paraId="7E28CB11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748E63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aure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mixed vs diffuse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7C4814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1.0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E5B2E2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4–2.44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D5137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43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768C5A4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9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3709F8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29–3.36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4B60F9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87</w:t>
            </w:r>
          </w:p>
        </w:tc>
      </w:tr>
      <w:tr w14:paraId="0A0337C9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7151269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aure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intestinal vs diffuse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67F840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7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F77A83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5–1.40</w:t>
            </w:r>
          </w:p>
        </w:tc>
        <w:tc>
          <w:tcPr>
            <w:tcW w:w="966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96F5D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13</w:t>
            </w:r>
          </w:p>
        </w:tc>
        <w:tc>
          <w:tcPr>
            <w:tcW w:w="1114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6302616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CB1277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39–2.6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C34B60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73</w:t>
            </w:r>
          </w:p>
        </w:tc>
      </w:tr>
    </w:tbl>
    <w:p w14:paraId="05FA0F9C"/>
    <w:p w14:paraId="0815F6B8"/>
    <w:p w14:paraId="4E7A0229"/>
    <w:p w14:paraId="4A352C60"/>
    <w:p w14:paraId="641AFA31"/>
    <w:p w14:paraId="56D92E69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upplementary Table S1. Sensitivity Analysis (After Excluding cM1)</w:t>
      </w:r>
    </w:p>
    <w:p w14:paraId="63B2DA8E"/>
    <w:tbl>
      <w:tblPr>
        <w:tblStyle w:val="6"/>
        <w:tblW w:w="85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253"/>
        <w:gridCol w:w="1240"/>
        <w:gridCol w:w="1247"/>
        <w:gridCol w:w="1520"/>
        <w:gridCol w:w="686"/>
      </w:tblGrid>
      <w:tr w14:paraId="4F10605E">
        <w:trPr>
          <w:cantSplit/>
          <w:trHeight w:val="226" w:hRule="atLeast"/>
          <w:jc w:val="center"/>
        </w:trPr>
        <w:tc>
          <w:tcPr>
            <w:tcW w:w="2555" w:type="dxa"/>
            <w:tcBorders>
              <w:bottom w:val="single" w:color="auto" w:sz="4" w:space="0"/>
              <w:insideH w:val="nil"/>
              <w:insideV w:val="nil"/>
            </w:tcBorders>
            <w:vAlign w:val="center"/>
          </w:tcPr>
          <w:p w14:paraId="2295857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Variable</w:t>
            </w:r>
          </w:p>
        </w:tc>
        <w:tc>
          <w:tcPr>
            <w:tcW w:w="1253" w:type="dxa"/>
            <w:tcBorders>
              <w:bottom w:val="single" w:color="auto" w:sz="4" w:space="0"/>
              <w:insideH w:val="nil"/>
              <w:insideV w:val="nil"/>
            </w:tcBorders>
            <w:shd w:val="clear" w:color="auto" w:fill="auto"/>
            <w:vAlign w:val="top"/>
          </w:tcPr>
          <w:p w14:paraId="41EC9B3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677186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=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40" w:type="dxa"/>
            <w:tcBorders>
              <w:bottom w:val="single" w:color="auto" w:sz="4" w:space="0"/>
              <w:insideH w:val="nil"/>
              <w:insideV w:val="nil"/>
            </w:tcBorders>
            <w:shd w:val="clear" w:color="auto" w:fill="auto"/>
            <w:vAlign w:val="top"/>
          </w:tcPr>
          <w:p w14:paraId="357F37E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</w:t>
            </w:r>
          </w:p>
          <w:p w14:paraId="2F05D8C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n=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47" w:type="dxa"/>
            <w:tcBorders>
              <w:bottom w:val="single" w:color="auto" w:sz="4" w:space="0"/>
              <w:insideH w:val="nil"/>
              <w:insideV w:val="nil"/>
            </w:tcBorders>
            <w:shd w:val="clear" w:color="auto" w:fill="auto"/>
            <w:vAlign w:val="top"/>
          </w:tcPr>
          <w:p w14:paraId="7F3C243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+IO</w:t>
            </w:r>
          </w:p>
          <w:p w14:paraId="72E2786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20" w:type="dxa"/>
            <w:tcBorders>
              <w:bottom w:val="single" w:color="auto" w:sz="4" w:space="0"/>
              <w:insideH w:val="nil"/>
              <w:insideV w:val="nil"/>
            </w:tcBorders>
            <w:vAlign w:val="center"/>
          </w:tcPr>
          <w:p w14:paraId="6ACFE64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hemo+IO+Targeted (n=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86" w:type="dxa"/>
            <w:tcBorders>
              <w:bottom w:val="single" w:color="auto" w:sz="4" w:space="0"/>
              <w:insideH w:val="nil"/>
              <w:insideV w:val="nil"/>
            </w:tcBorders>
            <w:vAlign w:val="center"/>
          </w:tcPr>
          <w:p w14:paraId="73B6628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5"/>
                <w:szCs w:val="15"/>
              </w:rPr>
              <w:t>p</w:t>
            </w:r>
          </w:p>
        </w:tc>
      </w:tr>
      <w:tr w14:paraId="3526A45D">
        <w:trPr>
          <w:cantSplit/>
          <w:trHeight w:val="226" w:hRule="atLeast"/>
          <w:jc w:val="center"/>
        </w:trPr>
        <w:tc>
          <w:tcPr>
            <w:tcW w:w="2555" w:type="dxa"/>
            <w:tcBorders>
              <w:insideH w:val="nil"/>
              <w:insideV w:val="nil"/>
            </w:tcBorders>
            <w:vAlign w:val="center"/>
          </w:tcPr>
          <w:p w14:paraId="7E9BEBF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athological Respons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n (%)</w:t>
            </w:r>
          </w:p>
        </w:tc>
        <w:tc>
          <w:tcPr>
            <w:tcW w:w="1253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44B4A93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240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75738E9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247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6B8E0E6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520" w:type="dxa"/>
            <w:tcBorders>
              <w:top w:val="nil"/>
              <w:insideH w:val="nil"/>
              <w:insideV w:val="nil"/>
            </w:tcBorders>
            <w:vAlign w:val="center"/>
          </w:tcPr>
          <w:p w14:paraId="05D22DA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686" w:type="dxa"/>
            <w:tcBorders>
              <w:top w:val="nil"/>
              <w:insideH w:val="nil"/>
              <w:insideV w:val="nil"/>
            </w:tcBorders>
            <w:vAlign w:val="center"/>
          </w:tcPr>
          <w:p w14:paraId="63E1129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2</w:t>
            </w:r>
          </w:p>
        </w:tc>
      </w:tr>
      <w:tr w14:paraId="6D3C2495">
        <w:trPr>
          <w:cantSplit/>
          <w:trHeight w:val="226" w:hRule="atLeast"/>
          <w:jc w:val="center"/>
        </w:trPr>
        <w:tc>
          <w:tcPr>
            <w:tcW w:w="2555" w:type="dxa"/>
            <w:tcBorders>
              <w:insideH w:val="nil"/>
              <w:insideV w:val="nil"/>
            </w:tcBorders>
            <w:vAlign w:val="center"/>
          </w:tcPr>
          <w:p w14:paraId="130DFE9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MPR，n (%) </w:t>
            </w:r>
          </w:p>
        </w:tc>
        <w:tc>
          <w:tcPr>
            <w:tcW w:w="1253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5887464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%)</w:t>
            </w:r>
          </w:p>
        </w:tc>
        <w:tc>
          <w:tcPr>
            <w:tcW w:w="1240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144EDF4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(26.2%)</w:t>
            </w:r>
          </w:p>
        </w:tc>
        <w:tc>
          <w:tcPr>
            <w:tcW w:w="1247" w:type="dxa"/>
            <w:tcBorders>
              <w:top w:val="nil"/>
              <w:insideH w:val="nil"/>
              <w:insideV w:val="nil"/>
            </w:tcBorders>
            <w:shd w:val="clear" w:color="auto" w:fill="auto"/>
            <w:vAlign w:val="top"/>
          </w:tcPr>
          <w:p w14:paraId="00D23FE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(37.0%)</w:t>
            </w:r>
          </w:p>
        </w:tc>
        <w:tc>
          <w:tcPr>
            <w:tcW w:w="1520" w:type="dxa"/>
            <w:tcBorders>
              <w:top w:val="nil"/>
              <w:insideH w:val="nil"/>
              <w:insideV w:val="nil"/>
            </w:tcBorders>
            <w:vAlign w:val="center"/>
          </w:tcPr>
          <w:p w14:paraId="2A1B0D6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%)</w:t>
            </w:r>
          </w:p>
        </w:tc>
        <w:tc>
          <w:tcPr>
            <w:tcW w:w="686" w:type="dxa"/>
            <w:tcBorders>
              <w:top w:val="nil"/>
              <w:insideH w:val="nil"/>
              <w:insideV w:val="nil"/>
            </w:tcBorders>
            <w:vAlign w:val="center"/>
          </w:tcPr>
          <w:p w14:paraId="465C95D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</w:tbl>
    <w:p w14:paraId="683224F2"/>
    <w:p w14:paraId="534ED4AF"/>
    <w:tbl>
      <w:tblPr>
        <w:tblStyle w:val="3"/>
        <w:tblW w:w="6846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007"/>
        <w:gridCol w:w="1932"/>
        <w:gridCol w:w="1114"/>
      </w:tblGrid>
      <w:tr w14:paraId="233C3CC4">
        <w:trPr>
          <w:trHeight w:val="280" w:hRule="atLeast"/>
        </w:trPr>
        <w:tc>
          <w:tcPr>
            <w:tcW w:w="27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B4F75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Variable</w:t>
            </w:r>
          </w:p>
        </w:tc>
        <w:tc>
          <w:tcPr>
            <w:tcW w:w="10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819EF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OR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0C81E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111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271DF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</w:p>
        </w:tc>
      </w:tr>
      <w:tr w14:paraId="4C2A6B17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5E3E67A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egimen: chemo+IO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8359A4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F958F6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39–3.14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0E9FDE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58</w:t>
            </w:r>
          </w:p>
        </w:tc>
      </w:tr>
      <w:tr w14:paraId="77D71614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73BFF0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egimen: chemo+IO+targeted vs chem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B07113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1.73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01F902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53–5.63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9E2CDB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66</w:t>
            </w:r>
          </w:p>
        </w:tc>
      </w:tr>
      <w:tr w14:paraId="576E53A4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12535C3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Sex: Male vs Female                 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3E4246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5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792070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35–3.21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9A0F54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928</w:t>
            </w:r>
          </w:p>
        </w:tc>
      </w:tr>
      <w:tr w14:paraId="2B0798CA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6445BAB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ocation: Antrum vs Body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58657E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2771CA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39–2.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D80BCB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899</w:t>
            </w:r>
          </w:p>
        </w:tc>
      </w:tr>
      <w:tr w14:paraId="1C90A263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50F55FF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ocation: Cardia vs Body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E7EC48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6BB29C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–1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3E9777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02</w:t>
            </w:r>
          </w:p>
        </w:tc>
      </w:tr>
      <w:tr w14:paraId="31B04201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FD0782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auren: Diffuse vs Intestinal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6370A1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5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821F92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02–0.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32BC72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1FDE7BF3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C41E67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auren: Mixed vs Intestinal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9EDB6F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423FBF8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01–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ECC77B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&lt;0.001</w:t>
            </w:r>
          </w:p>
        </w:tc>
      </w:tr>
      <w:tr w14:paraId="368E0AA0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43A9C00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2D6F4A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0.95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3D7500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A32AD3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930</w:t>
            </w:r>
          </w:p>
        </w:tc>
      </w:tr>
      <w:tr w14:paraId="0B144918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7729D05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ECOG status               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4A4D66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B1D6DD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–1.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4473363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</w:t>
            </w:r>
          </w:p>
        </w:tc>
      </w:tr>
      <w:tr w14:paraId="3C15AAD4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64E0DC5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T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0E925F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674F99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–1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CC0EA9F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84</w:t>
            </w:r>
          </w:p>
        </w:tc>
      </w:tr>
      <w:tr w14:paraId="6708A834">
        <w:trPr>
          <w:trHeight w:val="289" w:hRule="atLeast"/>
        </w:trPr>
        <w:tc>
          <w:tcPr>
            <w:tcW w:w="2793" w:type="dxa"/>
            <w:shd w:val="clear" w:color="auto" w:fill="auto"/>
            <w:noWrap/>
            <w:vAlign w:val="center"/>
          </w:tcPr>
          <w:p w14:paraId="57C78A9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N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35044C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FE9311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–1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)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6E3E9C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76</w:t>
            </w:r>
          </w:p>
        </w:tc>
      </w:tr>
    </w:tbl>
    <w:p w14:paraId="4CB85C87"/>
    <w:p w14:paraId="7EA9AFB3"/>
    <w:p w14:paraId="196C765A"/>
    <w:p w14:paraId="5583CD3F"/>
    <w:p w14:paraId="6EC5C42C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upplementary Table S2. Composition of chemotherapy, immunotherapy and targeted agents by regimen group  </w:t>
      </w:r>
    </w:p>
    <w:p w14:paraId="7B2FEA59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2A. Immune checkpoint inhibitors (ICIs)</w:t>
      </w:r>
    </w:p>
    <w:tbl>
      <w:tblPr>
        <w:tblStyle w:val="3"/>
        <w:tblW w:w="7188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350"/>
        <w:gridCol w:w="2307"/>
        <w:gridCol w:w="1497"/>
      </w:tblGrid>
      <w:tr w14:paraId="4DB2FAA3">
        <w:trPr>
          <w:trHeight w:val="286" w:hRule="atLeast"/>
        </w:trPr>
        <w:tc>
          <w:tcPr>
            <w:tcW w:w="20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A9067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 group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D6A4C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ICI agent</w:t>
            </w:r>
          </w:p>
        </w:tc>
        <w:tc>
          <w:tcPr>
            <w:tcW w:w="23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46469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lass/target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AED2B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 / total (%)</w:t>
            </w:r>
          </w:p>
        </w:tc>
      </w:tr>
      <w:tr w14:paraId="3CB777B3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3BA6074A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Chemo+IO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805547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adonili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1D879942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/CTLA-4 bispecific antibody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219E46C7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55 / 100 (55.0%)</w:t>
            </w:r>
          </w:p>
        </w:tc>
      </w:tr>
      <w:tr w14:paraId="022EBB25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032D491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Chemo+IO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D8ABC1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indili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62D37915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22A91578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9 / 100 (39.0%)</w:t>
            </w:r>
          </w:p>
        </w:tc>
      </w:tr>
      <w:tr w14:paraId="004DC8B7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6F861AC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Chemo+IO                 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69107F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islelizu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771BE14A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14632995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 / 100 (3.0%)</w:t>
            </w:r>
          </w:p>
        </w:tc>
      </w:tr>
      <w:tr w14:paraId="01A20F72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387A152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Chemo+IO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2BCF63F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erpluli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0D159959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57E002CE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 / 100 (2.0%)</w:t>
            </w:r>
          </w:p>
        </w:tc>
      </w:tr>
      <w:tr w14:paraId="41BEE28E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28914B06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Chemo+IO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1DB2C9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Camrelizu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03AAC7EB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458AB742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1 / 100 (1.0%)</w:t>
            </w:r>
          </w:p>
        </w:tc>
      </w:tr>
      <w:tr w14:paraId="70169BE8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3A5F7319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E4F828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indili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1D4C2423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7522AAEA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0 / 48 (83.3%)</w:t>
            </w:r>
          </w:p>
        </w:tc>
      </w:tr>
      <w:tr w14:paraId="31F3C67E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4B68428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071CBE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erpluli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0DE9FD41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30B9082B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 / 48 (8.3%)</w:t>
            </w:r>
          </w:p>
        </w:tc>
      </w:tr>
      <w:tr w14:paraId="243DA03F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1FFF780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CB511D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Cadonili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269AB963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/CTLA-4 bispecific antibody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1840607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 / 48 (4.2%)</w:t>
            </w:r>
          </w:p>
        </w:tc>
      </w:tr>
      <w:tr w14:paraId="6CD1FB67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1E328B3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8EA367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Camrelizumab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7DD70EB6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D-1 inhibitor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0FE94D65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 / 48 (4.2%)</w:t>
            </w:r>
          </w:p>
        </w:tc>
      </w:tr>
    </w:tbl>
    <w:p w14:paraId="500BE269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6EE74912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S2B. Targeted agents (Chemo+IO+Targeted group only, n=48)</w:t>
      </w:r>
    </w:p>
    <w:tbl>
      <w:tblPr>
        <w:tblStyle w:val="3"/>
        <w:tblW w:w="8276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350"/>
        <w:gridCol w:w="1576"/>
        <w:gridCol w:w="1658"/>
        <w:gridCol w:w="1658"/>
      </w:tblGrid>
      <w:tr w14:paraId="6871AE22">
        <w:trPr>
          <w:trHeight w:val="286" w:hRule="atLeast"/>
        </w:trPr>
        <w:tc>
          <w:tcPr>
            <w:tcW w:w="20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81940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egimen group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E089F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argeted agent</w:t>
            </w:r>
          </w:p>
        </w:tc>
        <w:tc>
          <w:tcPr>
            <w:tcW w:w="15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C1860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lass/target</w:t>
            </w:r>
          </w:p>
        </w:tc>
        <w:tc>
          <w:tcPr>
            <w:tcW w:w="16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D84F9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 / total (%)</w:t>
            </w:r>
          </w:p>
        </w:tc>
        <w:tc>
          <w:tcPr>
            <w:tcW w:w="16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9E746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Mechanism grouping</w:t>
            </w:r>
          </w:p>
        </w:tc>
      </w:tr>
      <w:tr w14:paraId="48036075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5E7E8FE2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9A2E04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patinib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E0F999B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VEGFR2 TKI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7F4278D7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5 / 48 (72.9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3868E412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nti-angiogenic</w:t>
            </w:r>
          </w:p>
        </w:tc>
      </w:tr>
      <w:tr w14:paraId="5557FD65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16DE636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480F9D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Ramucirumab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C1BDD21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nti-VEGFR2 mAb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131FC0DF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4 / 48 (8.3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5C90745A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nti-angiogenic</w:t>
            </w:r>
          </w:p>
        </w:tc>
      </w:tr>
      <w:tr w14:paraId="54E8EB5E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732B5398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2E3DE4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rastuzumab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4B28D0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Anti-HER2 mAb 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7D147E2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7 / 48 (14.6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35B0E201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nti-HER2</w:t>
            </w:r>
          </w:p>
        </w:tc>
      </w:tr>
      <w:tr w14:paraId="5BFC9E4E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75E314C0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760D12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Disitamab vedoti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C10C3D8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HER2 ADC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5CC34A2C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 / 48 (4.2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14:paraId="736C53DA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nti-HER2</w:t>
            </w:r>
          </w:p>
        </w:tc>
      </w:tr>
    </w:tbl>
    <w:p w14:paraId="52D07A34">
      <w:pPr>
        <w:rPr>
          <w:rFonts w:hint="eastAsia"/>
        </w:rPr>
      </w:pPr>
    </w:p>
    <w:p w14:paraId="43939FC0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2C. Chemotherapy backbones by regimen group  </w:t>
      </w:r>
    </w:p>
    <w:tbl>
      <w:tblPr>
        <w:tblStyle w:val="3"/>
        <w:tblW w:w="6317" w:type="dxa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2037"/>
        <w:gridCol w:w="2246"/>
      </w:tblGrid>
      <w:tr w14:paraId="5791E6AD">
        <w:trPr>
          <w:trHeight w:val="286" w:hRule="atLeast"/>
        </w:trPr>
        <w:tc>
          <w:tcPr>
            <w:tcW w:w="20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D5995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Regimen group</w:t>
            </w:r>
          </w:p>
        </w:tc>
        <w:tc>
          <w:tcPr>
            <w:tcW w:w="2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5F582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LOT, n / total (%)</w:t>
            </w:r>
          </w:p>
        </w:tc>
        <w:tc>
          <w:tcPr>
            <w:tcW w:w="22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28B9DE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SOX, n / total (%)</w:t>
            </w:r>
          </w:p>
        </w:tc>
      </w:tr>
      <w:tr w14:paraId="4E4EE9BF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196ED9F7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 (n=47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471E0561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39 / 47 (83.0%)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3C79EB6C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8 / 47 (17.0%)</w:t>
            </w:r>
          </w:p>
        </w:tc>
      </w:tr>
      <w:tr w14:paraId="1F6A44F5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3FC3EC2C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 (n=100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324B6EA7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50 / 100 (50.0%)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7E01A322">
            <w:pPr>
              <w:pStyle w:val="5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50 / 100 (50.0%)</w:t>
            </w:r>
          </w:p>
        </w:tc>
      </w:tr>
      <w:tr w14:paraId="4960236C">
        <w:trPr>
          <w:trHeight w:val="277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 w14:paraId="2625D355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hemo+IO+Targeted (n=48)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14:paraId="5BD6597B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5 / 48 (52.1%)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04D03341">
            <w:pPr>
              <w:pStyle w:val="5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23 / 48 (47.9%)</w:t>
            </w:r>
          </w:p>
        </w:tc>
      </w:tr>
    </w:tbl>
    <w:p w14:paraId="18A5AEE6">
      <w:pP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</w:pPr>
    </w:p>
    <w:p w14:paraId="73EE87F0">
      <w:pPr>
        <w:rPr>
          <w:rFonts w:hint="eastAsia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5"/>
          <w:szCs w:val="15"/>
          <w:lang w:val="en-US" w:eastAsia="zh-CN"/>
        </w:rPr>
        <w:t>Chemotherapy served as the backbone for all groups and consisted primarily of platinum plus fluoropyrimidine regimens, mainly SOX and FLOT. Abbreviations: ICI, immune checkpoint inhibitor; TKI, tyrosine kinase inhibitor; mAb, monoclonal antibody; ADC, antibody–drug conjugate; VEGFR2, vascular endothelial growth factor receptor 2.</w:t>
      </w:r>
    </w:p>
    <w:p w14:paraId="6DB5A5E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753F2D"/>
    <w:rsid w:val="0026130D"/>
    <w:rsid w:val="003357D8"/>
    <w:rsid w:val="005F481F"/>
    <w:rsid w:val="01FA47FF"/>
    <w:rsid w:val="025F28B4"/>
    <w:rsid w:val="02866093"/>
    <w:rsid w:val="029D33DC"/>
    <w:rsid w:val="02A46519"/>
    <w:rsid w:val="0314369E"/>
    <w:rsid w:val="040F3E66"/>
    <w:rsid w:val="050F6813"/>
    <w:rsid w:val="051C683A"/>
    <w:rsid w:val="052851DF"/>
    <w:rsid w:val="060379FA"/>
    <w:rsid w:val="061E65E2"/>
    <w:rsid w:val="062067FE"/>
    <w:rsid w:val="063B1D55"/>
    <w:rsid w:val="06CE1DB6"/>
    <w:rsid w:val="074B3407"/>
    <w:rsid w:val="0825634E"/>
    <w:rsid w:val="087D7F38"/>
    <w:rsid w:val="0958005D"/>
    <w:rsid w:val="0A4D7496"/>
    <w:rsid w:val="0B470389"/>
    <w:rsid w:val="0BF16C73"/>
    <w:rsid w:val="0C344DB1"/>
    <w:rsid w:val="0CA737D5"/>
    <w:rsid w:val="0CE57E5A"/>
    <w:rsid w:val="0D4508F8"/>
    <w:rsid w:val="0DE6032D"/>
    <w:rsid w:val="0E146C48"/>
    <w:rsid w:val="0E2D7D0A"/>
    <w:rsid w:val="0EC00B7E"/>
    <w:rsid w:val="0EE83C31"/>
    <w:rsid w:val="0FD47B2E"/>
    <w:rsid w:val="100D7DF3"/>
    <w:rsid w:val="1021389E"/>
    <w:rsid w:val="104135F9"/>
    <w:rsid w:val="10675755"/>
    <w:rsid w:val="11036B00"/>
    <w:rsid w:val="119D6BEB"/>
    <w:rsid w:val="12045226"/>
    <w:rsid w:val="12FF6416"/>
    <w:rsid w:val="13FA41EA"/>
    <w:rsid w:val="15595889"/>
    <w:rsid w:val="15E909BB"/>
    <w:rsid w:val="15F66C34"/>
    <w:rsid w:val="161B48EC"/>
    <w:rsid w:val="167F2A1D"/>
    <w:rsid w:val="168626AD"/>
    <w:rsid w:val="16DC22CD"/>
    <w:rsid w:val="182A0E16"/>
    <w:rsid w:val="18753F2D"/>
    <w:rsid w:val="18A60DE5"/>
    <w:rsid w:val="19742C91"/>
    <w:rsid w:val="1A7D3DC7"/>
    <w:rsid w:val="1AF75928"/>
    <w:rsid w:val="1B1A7868"/>
    <w:rsid w:val="1B530684"/>
    <w:rsid w:val="1BA142B9"/>
    <w:rsid w:val="1BE7774A"/>
    <w:rsid w:val="1C2F2E9F"/>
    <w:rsid w:val="1D840FC9"/>
    <w:rsid w:val="1F52137F"/>
    <w:rsid w:val="1FC3402A"/>
    <w:rsid w:val="1FFF93F6"/>
    <w:rsid w:val="20085EE1"/>
    <w:rsid w:val="20A420AE"/>
    <w:rsid w:val="21BA320B"/>
    <w:rsid w:val="22BA5BB9"/>
    <w:rsid w:val="230C3F3A"/>
    <w:rsid w:val="24727DCD"/>
    <w:rsid w:val="254479BB"/>
    <w:rsid w:val="2580651A"/>
    <w:rsid w:val="25B032A3"/>
    <w:rsid w:val="25D36F91"/>
    <w:rsid w:val="26084E8D"/>
    <w:rsid w:val="266F9F40"/>
    <w:rsid w:val="29086F52"/>
    <w:rsid w:val="2B146082"/>
    <w:rsid w:val="2BD870AF"/>
    <w:rsid w:val="2C8965FC"/>
    <w:rsid w:val="2CBC077F"/>
    <w:rsid w:val="2D595FCE"/>
    <w:rsid w:val="2DFC428C"/>
    <w:rsid w:val="2F032695"/>
    <w:rsid w:val="2F0A3A24"/>
    <w:rsid w:val="2FFA04C9"/>
    <w:rsid w:val="316D2048"/>
    <w:rsid w:val="31B639EF"/>
    <w:rsid w:val="33B10912"/>
    <w:rsid w:val="34237336"/>
    <w:rsid w:val="34264730"/>
    <w:rsid w:val="34675474"/>
    <w:rsid w:val="3473A840"/>
    <w:rsid w:val="34FB6D27"/>
    <w:rsid w:val="36AE1139"/>
    <w:rsid w:val="372C6501"/>
    <w:rsid w:val="37C8622A"/>
    <w:rsid w:val="3828316D"/>
    <w:rsid w:val="38C06F01"/>
    <w:rsid w:val="3995213C"/>
    <w:rsid w:val="39A95BE7"/>
    <w:rsid w:val="39E9B640"/>
    <w:rsid w:val="3A1E65D5"/>
    <w:rsid w:val="3A9643BE"/>
    <w:rsid w:val="3B3B484F"/>
    <w:rsid w:val="3B3F2CA7"/>
    <w:rsid w:val="3B5E062C"/>
    <w:rsid w:val="3B6BAF9C"/>
    <w:rsid w:val="3CE7D178"/>
    <w:rsid w:val="3CFD1CF9"/>
    <w:rsid w:val="3CFF5334"/>
    <w:rsid w:val="3DC72AE0"/>
    <w:rsid w:val="3EB27F15"/>
    <w:rsid w:val="3EF21DDE"/>
    <w:rsid w:val="3F116709"/>
    <w:rsid w:val="3F446ADE"/>
    <w:rsid w:val="3F6F1501"/>
    <w:rsid w:val="3F7E96A1"/>
    <w:rsid w:val="3FF5A137"/>
    <w:rsid w:val="3FFF016B"/>
    <w:rsid w:val="40A9471F"/>
    <w:rsid w:val="40B03CFF"/>
    <w:rsid w:val="413D1A37"/>
    <w:rsid w:val="41E06866"/>
    <w:rsid w:val="42187DAE"/>
    <w:rsid w:val="42BF46CD"/>
    <w:rsid w:val="42D33CD5"/>
    <w:rsid w:val="435766B4"/>
    <w:rsid w:val="438020AF"/>
    <w:rsid w:val="449A0F4E"/>
    <w:rsid w:val="44F92119"/>
    <w:rsid w:val="45765517"/>
    <w:rsid w:val="457C4AF8"/>
    <w:rsid w:val="46116FEE"/>
    <w:rsid w:val="4642364B"/>
    <w:rsid w:val="472D7E58"/>
    <w:rsid w:val="47462CC7"/>
    <w:rsid w:val="48E24C72"/>
    <w:rsid w:val="49042E3A"/>
    <w:rsid w:val="49557B3A"/>
    <w:rsid w:val="496B2EB9"/>
    <w:rsid w:val="499248EA"/>
    <w:rsid w:val="49AD702E"/>
    <w:rsid w:val="49BF4FB3"/>
    <w:rsid w:val="4A6A13C3"/>
    <w:rsid w:val="4AE178D7"/>
    <w:rsid w:val="4BCA036B"/>
    <w:rsid w:val="4BF9C211"/>
    <w:rsid w:val="4C5D11DF"/>
    <w:rsid w:val="4C991AEB"/>
    <w:rsid w:val="4D73233C"/>
    <w:rsid w:val="4D910230"/>
    <w:rsid w:val="4E3F4953"/>
    <w:rsid w:val="4F336227"/>
    <w:rsid w:val="4FBB13FD"/>
    <w:rsid w:val="4FDD43E5"/>
    <w:rsid w:val="50377F99"/>
    <w:rsid w:val="505F4DFA"/>
    <w:rsid w:val="50D43A3A"/>
    <w:rsid w:val="514566E6"/>
    <w:rsid w:val="51621046"/>
    <w:rsid w:val="518C7E71"/>
    <w:rsid w:val="51CE66DB"/>
    <w:rsid w:val="51D05FAF"/>
    <w:rsid w:val="525C7843"/>
    <w:rsid w:val="531719BC"/>
    <w:rsid w:val="533F163E"/>
    <w:rsid w:val="54AD4386"/>
    <w:rsid w:val="54F2623D"/>
    <w:rsid w:val="55200FFC"/>
    <w:rsid w:val="55E97640"/>
    <w:rsid w:val="55EF5260"/>
    <w:rsid w:val="567D422C"/>
    <w:rsid w:val="56903F5F"/>
    <w:rsid w:val="56CF667F"/>
    <w:rsid w:val="56DB9E5E"/>
    <w:rsid w:val="56FABEFB"/>
    <w:rsid w:val="57FB53FE"/>
    <w:rsid w:val="58A9755A"/>
    <w:rsid w:val="59682F71"/>
    <w:rsid w:val="59A26483"/>
    <w:rsid w:val="59AC5554"/>
    <w:rsid w:val="59F9006D"/>
    <w:rsid w:val="59FC7AC0"/>
    <w:rsid w:val="5AAD1584"/>
    <w:rsid w:val="5AEB20AC"/>
    <w:rsid w:val="5B4812AC"/>
    <w:rsid w:val="5BD77EF8"/>
    <w:rsid w:val="5C3B671B"/>
    <w:rsid w:val="5D7E7207"/>
    <w:rsid w:val="5DA46FF1"/>
    <w:rsid w:val="5DC15346"/>
    <w:rsid w:val="5DFD3622"/>
    <w:rsid w:val="5E3ADEFF"/>
    <w:rsid w:val="5E5A46C8"/>
    <w:rsid w:val="5E5A6353"/>
    <w:rsid w:val="5E602469"/>
    <w:rsid w:val="5E710242"/>
    <w:rsid w:val="5EF36BF7"/>
    <w:rsid w:val="5EFC34A1"/>
    <w:rsid w:val="5EFF5E42"/>
    <w:rsid w:val="5FB4CA25"/>
    <w:rsid w:val="5FCF78A6"/>
    <w:rsid w:val="5FEA6184"/>
    <w:rsid w:val="5FF118A1"/>
    <w:rsid w:val="6098238E"/>
    <w:rsid w:val="616E30EF"/>
    <w:rsid w:val="61720E31"/>
    <w:rsid w:val="62B611F1"/>
    <w:rsid w:val="62F51D1A"/>
    <w:rsid w:val="63A4104A"/>
    <w:rsid w:val="651915C4"/>
    <w:rsid w:val="657B402C"/>
    <w:rsid w:val="6582360D"/>
    <w:rsid w:val="65A13A93"/>
    <w:rsid w:val="66430FEE"/>
    <w:rsid w:val="665C20B0"/>
    <w:rsid w:val="66DD1E93"/>
    <w:rsid w:val="66E71979"/>
    <w:rsid w:val="671F55B7"/>
    <w:rsid w:val="679338AF"/>
    <w:rsid w:val="6813679E"/>
    <w:rsid w:val="68B97345"/>
    <w:rsid w:val="69194288"/>
    <w:rsid w:val="699E02E9"/>
    <w:rsid w:val="69BA7005"/>
    <w:rsid w:val="6AED1528"/>
    <w:rsid w:val="6B453112"/>
    <w:rsid w:val="6B9FDC70"/>
    <w:rsid w:val="6BEF802D"/>
    <w:rsid w:val="6C1C0317"/>
    <w:rsid w:val="6C895281"/>
    <w:rsid w:val="6DC347C2"/>
    <w:rsid w:val="6DD662A4"/>
    <w:rsid w:val="6DFF6D1C"/>
    <w:rsid w:val="6E7FA8FB"/>
    <w:rsid w:val="6EBE3E8A"/>
    <w:rsid w:val="6FA85462"/>
    <w:rsid w:val="6FDF24CD"/>
    <w:rsid w:val="6FFEB19F"/>
    <w:rsid w:val="6FFFCF1C"/>
    <w:rsid w:val="703D085C"/>
    <w:rsid w:val="71B9AD11"/>
    <w:rsid w:val="71DE8C08"/>
    <w:rsid w:val="71FDE88C"/>
    <w:rsid w:val="72EB0A43"/>
    <w:rsid w:val="73852C46"/>
    <w:rsid w:val="73BE7F06"/>
    <w:rsid w:val="74051691"/>
    <w:rsid w:val="7447614D"/>
    <w:rsid w:val="74836A59"/>
    <w:rsid w:val="74FDC04A"/>
    <w:rsid w:val="75484B4A"/>
    <w:rsid w:val="764D5571"/>
    <w:rsid w:val="7657019E"/>
    <w:rsid w:val="766905FD"/>
    <w:rsid w:val="768A2321"/>
    <w:rsid w:val="76BD6253"/>
    <w:rsid w:val="76DEA9ED"/>
    <w:rsid w:val="771D3287"/>
    <w:rsid w:val="775E15DC"/>
    <w:rsid w:val="7763329E"/>
    <w:rsid w:val="776B2153"/>
    <w:rsid w:val="77AF64E3"/>
    <w:rsid w:val="77EB8834"/>
    <w:rsid w:val="77FD147A"/>
    <w:rsid w:val="78715547"/>
    <w:rsid w:val="790E548B"/>
    <w:rsid w:val="796E1A86"/>
    <w:rsid w:val="799FD508"/>
    <w:rsid w:val="79CB6ED9"/>
    <w:rsid w:val="79EA1A55"/>
    <w:rsid w:val="79F79237"/>
    <w:rsid w:val="7A9419C0"/>
    <w:rsid w:val="7AD149C3"/>
    <w:rsid w:val="7B7D2F1D"/>
    <w:rsid w:val="7BDFA9B2"/>
    <w:rsid w:val="7BFED925"/>
    <w:rsid w:val="7C920181"/>
    <w:rsid w:val="7CE04A49"/>
    <w:rsid w:val="7D4A0A5C"/>
    <w:rsid w:val="7D5EA951"/>
    <w:rsid w:val="7D63A0A3"/>
    <w:rsid w:val="7D7D3A1D"/>
    <w:rsid w:val="7DECE227"/>
    <w:rsid w:val="7E1352F2"/>
    <w:rsid w:val="7E77CE31"/>
    <w:rsid w:val="7EC363D0"/>
    <w:rsid w:val="7EF7A939"/>
    <w:rsid w:val="7EFF5391"/>
    <w:rsid w:val="7F6F84C4"/>
    <w:rsid w:val="7F7122D0"/>
    <w:rsid w:val="7F7D76A9"/>
    <w:rsid w:val="7F9F1D0D"/>
    <w:rsid w:val="7FBDA202"/>
    <w:rsid w:val="7FD95E42"/>
    <w:rsid w:val="7FDFC2BD"/>
    <w:rsid w:val="7FF75477"/>
    <w:rsid w:val="7FFF1F1F"/>
    <w:rsid w:val="7FFF2F39"/>
    <w:rsid w:val="87E75B8D"/>
    <w:rsid w:val="8FFDA890"/>
    <w:rsid w:val="9F6DD698"/>
    <w:rsid w:val="9F7BA0B4"/>
    <w:rsid w:val="9FF2340E"/>
    <w:rsid w:val="9FF93246"/>
    <w:rsid w:val="9FFBB097"/>
    <w:rsid w:val="ABB779AE"/>
    <w:rsid w:val="ABDF1ECF"/>
    <w:rsid w:val="ABFF9F32"/>
    <w:rsid w:val="ADC1F2D1"/>
    <w:rsid w:val="ADFFCC29"/>
    <w:rsid w:val="AFC973FC"/>
    <w:rsid w:val="B37FA70A"/>
    <w:rsid w:val="B5BFCE4F"/>
    <w:rsid w:val="B6FD3112"/>
    <w:rsid w:val="B7BC93C6"/>
    <w:rsid w:val="B7FFD323"/>
    <w:rsid w:val="BB67C5A4"/>
    <w:rsid w:val="BBBAF79A"/>
    <w:rsid w:val="BBF8C640"/>
    <w:rsid w:val="BC5FCF31"/>
    <w:rsid w:val="BD67D1A1"/>
    <w:rsid w:val="BDFF8888"/>
    <w:rsid w:val="BEEFB7FE"/>
    <w:rsid w:val="BEFFF588"/>
    <w:rsid w:val="BF3F66CB"/>
    <w:rsid w:val="BF9FF989"/>
    <w:rsid w:val="BFAFA725"/>
    <w:rsid w:val="BFD7DF9D"/>
    <w:rsid w:val="BFFEC983"/>
    <w:rsid w:val="C7CF930F"/>
    <w:rsid w:val="CF319ED1"/>
    <w:rsid w:val="CF7FD216"/>
    <w:rsid w:val="CFDFCF64"/>
    <w:rsid w:val="CFE39B7E"/>
    <w:rsid w:val="CFFD63DB"/>
    <w:rsid w:val="D07FF88C"/>
    <w:rsid w:val="D7FD4583"/>
    <w:rsid w:val="D7FF847F"/>
    <w:rsid w:val="DD7EDEA3"/>
    <w:rsid w:val="DDB70AD0"/>
    <w:rsid w:val="DF77D628"/>
    <w:rsid w:val="DF7B45B6"/>
    <w:rsid w:val="DF7F485D"/>
    <w:rsid w:val="DFDBF0EB"/>
    <w:rsid w:val="DFFB1CD4"/>
    <w:rsid w:val="DFFD1DB9"/>
    <w:rsid w:val="E25BA42A"/>
    <w:rsid w:val="E3E5905F"/>
    <w:rsid w:val="E5770EA6"/>
    <w:rsid w:val="E7EE6584"/>
    <w:rsid w:val="E7F7C4B2"/>
    <w:rsid w:val="E8775E92"/>
    <w:rsid w:val="EAF75EC4"/>
    <w:rsid w:val="ED7BF10D"/>
    <w:rsid w:val="EE3EDE4C"/>
    <w:rsid w:val="EE3F9C5A"/>
    <w:rsid w:val="EE7F87AA"/>
    <w:rsid w:val="EE9BC7DA"/>
    <w:rsid w:val="EFEB43E6"/>
    <w:rsid w:val="EFFD79F8"/>
    <w:rsid w:val="F393AF12"/>
    <w:rsid w:val="F3F3CC5B"/>
    <w:rsid w:val="F3FE5D90"/>
    <w:rsid w:val="F5DE955A"/>
    <w:rsid w:val="F6FB7CB3"/>
    <w:rsid w:val="F7961E75"/>
    <w:rsid w:val="F7C9CBFB"/>
    <w:rsid w:val="F7FBF255"/>
    <w:rsid w:val="F7FC2B7F"/>
    <w:rsid w:val="F8FC2535"/>
    <w:rsid w:val="F9F624BC"/>
    <w:rsid w:val="FA7FF020"/>
    <w:rsid w:val="FADF42CE"/>
    <w:rsid w:val="FAF73713"/>
    <w:rsid w:val="FBB7706C"/>
    <w:rsid w:val="FBFED714"/>
    <w:rsid w:val="FC3FAD22"/>
    <w:rsid w:val="FD176AB6"/>
    <w:rsid w:val="FDDFC5B8"/>
    <w:rsid w:val="FDE96BC2"/>
    <w:rsid w:val="FDF725F4"/>
    <w:rsid w:val="FDF97A24"/>
    <w:rsid w:val="FDFF89B5"/>
    <w:rsid w:val="FEA7DC79"/>
    <w:rsid w:val="FEE71E33"/>
    <w:rsid w:val="FF3ECCBD"/>
    <w:rsid w:val="FF6B1015"/>
    <w:rsid w:val="FF6EC70A"/>
    <w:rsid w:val="FFCF4961"/>
    <w:rsid w:val="FFCF9DF7"/>
    <w:rsid w:val="FFCFBEB9"/>
    <w:rsid w:val="FFF120E1"/>
    <w:rsid w:val="FFFA1E4E"/>
    <w:rsid w:val="FFFE0D82"/>
    <w:rsid w:val="FFFF1D35"/>
    <w:rsid w:val="FFFF2956"/>
    <w:rsid w:val="FFFF9078"/>
    <w:rsid w:val="FFFFE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customStyle="1" w:styleId="5">
    <w:name w:val="Compact"/>
    <w:basedOn w:val="2"/>
    <w:qFormat/>
    <w:uiPriority w:val="0"/>
    <w:pPr>
      <w:spacing w:before="36" w:after="36"/>
    </w:pPr>
  </w:style>
  <w:style w:type="table" w:customStyle="1" w:styleId="6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character" w:customStyle="1" w:styleId="7">
    <w:name w:val="s1"/>
    <w:basedOn w:val="4"/>
    <w:qFormat/>
    <w:uiPriority w:val="0"/>
    <w:rPr>
      <w:rFonts w:ascii="helvetica" w:hAnsi="helvetica" w:eastAsia="helvetica" w:cs="helvetica"/>
      <w:color w:val="000000"/>
      <w:sz w:val="24"/>
      <w:szCs w:val="24"/>
    </w:rPr>
  </w:style>
  <w:style w:type="character" w:customStyle="1" w:styleId="8">
    <w:name w:val="apple-tab-span"/>
    <w:basedOn w:val="4"/>
    <w:qFormat/>
    <w:uiPriority w:val="0"/>
  </w:style>
  <w:style w:type="paragraph" w:customStyle="1" w:styleId="9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.applesystemuifont" w:hAnsi=".applesystemuifont" w:eastAsia=".applesystemuifont" w:cs=".applesystemuifont"/>
      <w:color w:val="0E0E0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9</Words>
  <Characters>3111</Characters>
  <Lines>0</Lines>
  <Paragraphs>0</Paragraphs>
  <TotalTime>1</TotalTime>
  <ScaleCrop>false</ScaleCrop>
  <LinksUpToDate>false</LinksUpToDate>
  <CharactersWithSpaces>3491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04:44:00Z</dcterms:created>
  <dc:creator>WPS_1622010264</dc:creator>
  <cp:lastModifiedBy>维林诺</cp:lastModifiedBy>
  <dcterms:modified xsi:type="dcterms:W3CDTF">2026-01-12T13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B4665BDF5C8743C38C7C4C1CE1F30741_13</vt:lpwstr>
  </property>
  <property fmtid="{D5CDD505-2E9C-101B-9397-08002B2CF9AE}" pid="4" name="KSOTemplateDocerSaveRecord">
    <vt:lpwstr>eyJoZGlkIjoiMTExZDhjMjI0MDAyNmNmNWUzYjNlY2YzMTg1OTBjZWIiLCJ1c2VySWQiOiIxMjEwODAwMTUxIn0=</vt:lpwstr>
  </property>
</Properties>
</file>